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F8" w:rsidRPr="00FB203C" w:rsidRDefault="00676DF8" w:rsidP="00C92C78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FB203C">
        <w:rPr>
          <w:rFonts w:ascii="Arial" w:hAnsi="Arial" w:cs="Arial"/>
          <w:sz w:val="24"/>
          <w:szCs w:val="24"/>
        </w:rPr>
        <w:t>The Six Full-text Articles Excluded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0" w:name="_ENREF_1"/>
      <w:r w:rsidRPr="00FB203C">
        <w:rPr>
          <w:rFonts w:ascii="Arial" w:hAnsi="Arial" w:cs="Arial"/>
          <w:noProof/>
          <w:sz w:val="24"/>
          <w:szCs w:val="24"/>
        </w:rPr>
        <w:t>1.</w:t>
      </w:r>
      <w:r w:rsidRPr="00FB203C">
        <w:rPr>
          <w:rFonts w:ascii="Arial" w:hAnsi="Arial" w:cs="Arial"/>
          <w:noProof/>
          <w:sz w:val="24"/>
          <w:szCs w:val="24"/>
        </w:rPr>
        <w:tab/>
        <w:t>Murtaza M, Dawson SJ, Tsui DW, Gale D, Forshew T, Piskorz AM, et al. Non-invasive analysis of acquired resistance to cancer therapy by sequencing of plasma DNA. Nature. 2013;497(7447):108-12. Epub 2013/04/09. doi: 10.1038/nature12065. PubMed PMID: 23563269.</w:t>
      </w:r>
      <w:bookmarkEnd w:id="0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has only one breast cancer patient with </w:t>
      </w:r>
      <w:r w:rsidRPr="00FB203C">
        <w:rPr>
          <w:rFonts w:ascii="Arial" w:hAnsi="Arial" w:cs="Arial"/>
          <w:i/>
          <w:noProof/>
          <w:sz w:val="24"/>
          <w:szCs w:val="24"/>
        </w:rPr>
        <w:t>PIK3CA</w:t>
      </w:r>
      <w:r w:rsidRPr="00FB203C">
        <w:rPr>
          <w:rFonts w:ascii="Arial" w:hAnsi="Arial" w:cs="Arial"/>
          <w:noProof/>
          <w:sz w:val="24"/>
          <w:szCs w:val="24"/>
        </w:rPr>
        <w:t xml:space="preserve"> mutation, so we were unable to extract FP, TP, FN and TN data for meta-analysis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1" w:name="_ENREF_2"/>
      <w:r w:rsidRPr="00FB203C">
        <w:rPr>
          <w:rFonts w:ascii="Arial" w:hAnsi="Arial" w:cs="Arial"/>
          <w:noProof/>
          <w:sz w:val="24"/>
          <w:szCs w:val="24"/>
        </w:rPr>
        <w:t>2.</w:t>
      </w:r>
      <w:r w:rsidRPr="00FB203C">
        <w:rPr>
          <w:rFonts w:ascii="Arial" w:hAnsi="Arial" w:cs="Arial"/>
          <w:noProof/>
          <w:sz w:val="24"/>
          <w:szCs w:val="24"/>
        </w:rPr>
        <w:tab/>
        <w:t>Ramirez-Ardila DE, Helmijr JC, Look MP, Lurkin I, Ruigrok-Ritstier K, van Laere S, et al. Hotspot mutations in PIK3CA associate with first-line treatment outcome for aromatase inhibitors but not for tamoxifen. Breast cancer research and treatment. 2013;139(1):39-49. Epub 2013/04/18. doi: 10.1007/s10549-013-2529-7. PubMed PMID: 23592373.</w:t>
      </w:r>
      <w:bookmarkEnd w:id="1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was excluded due to lack of </w:t>
      </w:r>
      <w:r w:rsidRPr="00FB203C">
        <w:rPr>
          <w:rFonts w:ascii="Arial" w:hAnsi="Arial" w:cs="Arial"/>
          <w:i/>
          <w:noProof/>
          <w:sz w:val="24"/>
          <w:szCs w:val="24"/>
        </w:rPr>
        <w:t xml:space="preserve">PIK3CA </w:t>
      </w:r>
      <w:r w:rsidRPr="00FB203C">
        <w:rPr>
          <w:rFonts w:ascii="Arial" w:hAnsi="Arial" w:cs="Arial"/>
          <w:noProof/>
          <w:sz w:val="24"/>
          <w:szCs w:val="24"/>
        </w:rPr>
        <w:t>mutation data for cfDNA, so FP, TP, FN and TN data are unavailable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2" w:name="_ENREF_3"/>
      <w:r w:rsidRPr="00FB203C">
        <w:rPr>
          <w:rFonts w:ascii="Arial" w:hAnsi="Arial" w:cs="Arial"/>
          <w:noProof/>
          <w:sz w:val="24"/>
          <w:szCs w:val="24"/>
        </w:rPr>
        <w:t>3.</w:t>
      </w:r>
      <w:r w:rsidRPr="00FB203C">
        <w:rPr>
          <w:rFonts w:ascii="Arial" w:hAnsi="Arial" w:cs="Arial"/>
          <w:noProof/>
          <w:sz w:val="24"/>
          <w:szCs w:val="24"/>
        </w:rPr>
        <w:tab/>
        <w:t>Maruyama N, Miyoshi Y, Taguchi T, Tamaki Y, Monden M, Noguchi S. Clinicopathologic analysis of breast cancers with PIK3CA mutations in Japanese women. Clinical cancer research : an official journal of the American Association for Cancer Research. 2007;13(2 Pt 1):408-14. Epub 2007/01/05. doi: 10.1158/1078-0432.ccr-06-0267. PubMed PMID: 17202311.</w:t>
      </w:r>
      <w:bookmarkEnd w:id="2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did not evaluate </w:t>
      </w:r>
      <w:r w:rsidRPr="00FB203C">
        <w:rPr>
          <w:rFonts w:ascii="Arial" w:hAnsi="Arial" w:cs="Arial"/>
          <w:i/>
          <w:noProof/>
          <w:sz w:val="24"/>
          <w:szCs w:val="24"/>
        </w:rPr>
        <w:t>PIK3CA</w:t>
      </w:r>
      <w:r w:rsidRPr="00FB203C">
        <w:rPr>
          <w:rFonts w:ascii="Arial" w:hAnsi="Arial" w:cs="Arial"/>
          <w:noProof/>
          <w:sz w:val="24"/>
          <w:szCs w:val="24"/>
        </w:rPr>
        <w:t xml:space="preserve"> mutation in cfDNA, so FP, TP, FN and TN data are unavailable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3" w:name="_ENREF_4"/>
      <w:r w:rsidRPr="00FB203C">
        <w:rPr>
          <w:rFonts w:ascii="Arial" w:hAnsi="Arial" w:cs="Arial"/>
          <w:noProof/>
          <w:sz w:val="24"/>
          <w:szCs w:val="24"/>
        </w:rPr>
        <w:t>4.</w:t>
      </w:r>
      <w:r w:rsidRPr="00FB203C">
        <w:rPr>
          <w:rFonts w:ascii="Arial" w:hAnsi="Arial" w:cs="Arial"/>
          <w:noProof/>
          <w:sz w:val="24"/>
          <w:szCs w:val="24"/>
        </w:rPr>
        <w:tab/>
        <w:t xml:space="preserve">Kalinsky K, Jacks LM, Heguy A, Patil S, Drobnjak M, Bhanot UK, et al. </w:t>
      </w:r>
      <w:r w:rsidRPr="00FB203C">
        <w:rPr>
          <w:rFonts w:ascii="Arial" w:hAnsi="Arial" w:cs="Arial"/>
          <w:noProof/>
          <w:sz w:val="24"/>
          <w:szCs w:val="24"/>
        </w:rPr>
        <w:lastRenderedPageBreak/>
        <w:t>PIK3CA mutation associates with improved outcome in breast cancer. Clinical cancer research : an official journal of the American Association for Cancer Research. 2009;15(16):5049-59. Epub 2009/08/13. doi: 10.1158/1078-0432.ccr-09-0632. PubMed PMID: 19671852.</w:t>
      </w:r>
      <w:bookmarkEnd w:id="3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was excluded due to lack of </w:t>
      </w:r>
      <w:r w:rsidRPr="00FB203C">
        <w:rPr>
          <w:rFonts w:ascii="Arial" w:hAnsi="Arial" w:cs="Arial"/>
          <w:i/>
          <w:noProof/>
          <w:sz w:val="24"/>
          <w:szCs w:val="24"/>
        </w:rPr>
        <w:t xml:space="preserve">PIK3CA </w:t>
      </w:r>
      <w:r w:rsidRPr="00FB203C">
        <w:rPr>
          <w:rFonts w:ascii="Arial" w:hAnsi="Arial" w:cs="Arial"/>
          <w:noProof/>
          <w:sz w:val="24"/>
          <w:szCs w:val="24"/>
        </w:rPr>
        <w:t>mutation data for cfDNA, so FP, TP, FN and TN data are unavailable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4" w:name="_ENREF_5"/>
      <w:r w:rsidRPr="00FB203C">
        <w:rPr>
          <w:rFonts w:ascii="Arial" w:hAnsi="Arial" w:cs="Arial"/>
          <w:noProof/>
          <w:sz w:val="24"/>
          <w:szCs w:val="24"/>
        </w:rPr>
        <w:t>5.</w:t>
      </w:r>
      <w:r w:rsidRPr="00FB203C">
        <w:rPr>
          <w:rFonts w:ascii="Arial" w:hAnsi="Arial" w:cs="Arial"/>
          <w:noProof/>
          <w:sz w:val="24"/>
          <w:szCs w:val="24"/>
        </w:rPr>
        <w:tab/>
        <w:t>Cizkova M, Susini A, Vacher S, Cizeron-Clairac G, Andrieu C, Driouch K, et al. PIK3CA mutation impact on survival in breast cancer patients and in ERalpha, PR and ERBB2-based subgroups. Breast cancer research : BCR. 2012;14(1):R28. Epub 2012/02/15. doi: 10.1186/bcr3113. PubMed PMID: 22330809; PubMed Central PMCID: PMCPMC3496146.</w:t>
      </w:r>
      <w:bookmarkEnd w:id="4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did not evaluate </w:t>
      </w:r>
      <w:r w:rsidRPr="00FB203C">
        <w:rPr>
          <w:rFonts w:ascii="Arial" w:hAnsi="Arial" w:cs="Arial"/>
          <w:i/>
          <w:noProof/>
          <w:sz w:val="24"/>
          <w:szCs w:val="24"/>
        </w:rPr>
        <w:t>PIK3CA</w:t>
      </w:r>
      <w:r w:rsidRPr="00FB203C">
        <w:rPr>
          <w:rFonts w:ascii="Arial" w:hAnsi="Arial" w:cs="Arial"/>
          <w:noProof/>
          <w:sz w:val="24"/>
          <w:szCs w:val="24"/>
        </w:rPr>
        <w:t xml:space="preserve"> mutation in cfDNA, so FP, TP, FN and TN data are unavailable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bookmarkStart w:id="5" w:name="_ENREF_6"/>
      <w:r w:rsidRPr="00FB203C">
        <w:rPr>
          <w:rFonts w:ascii="Arial" w:hAnsi="Arial" w:cs="Arial"/>
          <w:noProof/>
          <w:sz w:val="24"/>
          <w:szCs w:val="24"/>
        </w:rPr>
        <w:t>6.</w:t>
      </w:r>
      <w:r w:rsidRPr="00FB203C">
        <w:rPr>
          <w:rFonts w:ascii="Arial" w:hAnsi="Arial" w:cs="Arial"/>
          <w:noProof/>
          <w:sz w:val="24"/>
          <w:szCs w:val="24"/>
        </w:rPr>
        <w:tab/>
        <w:t>Cizkova M, Dujaric ME, Lehmann-Che J, Scott V, Tembo O, Asselain B, et al. Outcome impact of PIK3CA mutations in HER2-positive breast cancer patients treated with trastuzumab. British journal of cancer. 2013;108(9):1807-9. Epub 2013/04/25. doi: 10.1038/bjc.2013.164. PubMed PMID: 23612454; PubMed Central PMCID: PMCPMC3658522.</w:t>
      </w:r>
      <w:bookmarkEnd w:id="5"/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FB203C">
        <w:rPr>
          <w:rFonts w:ascii="Arial" w:hAnsi="Arial" w:cs="Arial"/>
          <w:b/>
          <w:noProof/>
          <w:sz w:val="24"/>
          <w:szCs w:val="24"/>
        </w:rPr>
        <w:t>Reasons for exclusion</w:t>
      </w:r>
      <w:r w:rsidRPr="00FB203C">
        <w:rPr>
          <w:rFonts w:ascii="Arial" w:hAnsi="Arial" w:cs="Arial"/>
          <w:noProof/>
          <w:sz w:val="24"/>
          <w:szCs w:val="24"/>
        </w:rPr>
        <w:t xml:space="preserve">: This study was excluded since it did not report </w:t>
      </w:r>
      <w:r w:rsidRPr="00FB203C">
        <w:rPr>
          <w:rFonts w:ascii="Arial" w:hAnsi="Arial" w:cs="Arial"/>
          <w:i/>
          <w:noProof/>
          <w:sz w:val="24"/>
          <w:szCs w:val="24"/>
        </w:rPr>
        <w:t>PIK3CA</w:t>
      </w:r>
      <w:r w:rsidRPr="00FB203C">
        <w:rPr>
          <w:rFonts w:ascii="Arial" w:hAnsi="Arial" w:cs="Arial"/>
          <w:noProof/>
          <w:sz w:val="24"/>
          <w:szCs w:val="24"/>
        </w:rPr>
        <w:t xml:space="preserve"> mutation in cfDNA.</w:t>
      </w:r>
    </w:p>
    <w:p w:rsidR="00676DF8" w:rsidRPr="00FB203C" w:rsidRDefault="00676DF8" w:rsidP="00C92C78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676DF8" w:rsidRPr="00FB203C" w:rsidRDefault="00676DF8" w:rsidP="00C92C78">
      <w:pPr>
        <w:spacing w:line="360" w:lineRule="auto"/>
        <w:rPr>
          <w:rFonts w:ascii="Arial" w:hAnsi="Arial" w:cs="Arial"/>
          <w:sz w:val="24"/>
          <w:szCs w:val="24"/>
        </w:rPr>
      </w:pPr>
    </w:p>
    <w:p w:rsidR="00CD0A07" w:rsidRPr="00FB203C" w:rsidRDefault="00CD0A07" w:rsidP="00C92C78">
      <w:pPr>
        <w:spacing w:line="360" w:lineRule="auto"/>
        <w:rPr>
          <w:rFonts w:ascii="Arial" w:hAnsi="Arial" w:cs="Arial"/>
        </w:rPr>
      </w:pPr>
    </w:p>
    <w:sectPr w:rsidR="00CD0A07" w:rsidRPr="00FB203C" w:rsidSect="00CD0A0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13F6D"/>
    <w:multiLevelType w:val="hybridMultilevel"/>
    <w:tmpl w:val="D248A1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76DF8"/>
    <w:rsid w:val="00003464"/>
    <w:rsid w:val="000252B0"/>
    <w:rsid w:val="00025C69"/>
    <w:rsid w:val="000B0843"/>
    <w:rsid w:val="000C4A23"/>
    <w:rsid w:val="000E2E70"/>
    <w:rsid w:val="001314A5"/>
    <w:rsid w:val="001368AF"/>
    <w:rsid w:val="00137732"/>
    <w:rsid w:val="00176788"/>
    <w:rsid w:val="00180A30"/>
    <w:rsid w:val="00187396"/>
    <w:rsid w:val="001B09C7"/>
    <w:rsid w:val="001D6DE0"/>
    <w:rsid w:val="001E1710"/>
    <w:rsid w:val="001F4F47"/>
    <w:rsid w:val="002146F2"/>
    <w:rsid w:val="00224A27"/>
    <w:rsid w:val="00232B32"/>
    <w:rsid w:val="00261F7A"/>
    <w:rsid w:val="00283EEE"/>
    <w:rsid w:val="0029006B"/>
    <w:rsid w:val="0029748C"/>
    <w:rsid w:val="002C33F3"/>
    <w:rsid w:val="002D04D1"/>
    <w:rsid w:val="002E60F8"/>
    <w:rsid w:val="002F0AA8"/>
    <w:rsid w:val="0031027A"/>
    <w:rsid w:val="003142D0"/>
    <w:rsid w:val="003428C5"/>
    <w:rsid w:val="003620CD"/>
    <w:rsid w:val="00372944"/>
    <w:rsid w:val="00387A9D"/>
    <w:rsid w:val="003974F2"/>
    <w:rsid w:val="003F6E2B"/>
    <w:rsid w:val="00406E59"/>
    <w:rsid w:val="00411EFF"/>
    <w:rsid w:val="00417C71"/>
    <w:rsid w:val="00435083"/>
    <w:rsid w:val="00462745"/>
    <w:rsid w:val="00484C93"/>
    <w:rsid w:val="00492B49"/>
    <w:rsid w:val="004A7E05"/>
    <w:rsid w:val="004C7A10"/>
    <w:rsid w:val="004D5DDE"/>
    <w:rsid w:val="004E507B"/>
    <w:rsid w:val="00531E52"/>
    <w:rsid w:val="005342CB"/>
    <w:rsid w:val="00580AE9"/>
    <w:rsid w:val="005922CD"/>
    <w:rsid w:val="005A63CB"/>
    <w:rsid w:val="005A6A93"/>
    <w:rsid w:val="005B2469"/>
    <w:rsid w:val="005F3EE7"/>
    <w:rsid w:val="005F515A"/>
    <w:rsid w:val="00627D09"/>
    <w:rsid w:val="006370D4"/>
    <w:rsid w:val="0065546C"/>
    <w:rsid w:val="006571FB"/>
    <w:rsid w:val="006676BF"/>
    <w:rsid w:val="00676DF8"/>
    <w:rsid w:val="006804C1"/>
    <w:rsid w:val="0068797E"/>
    <w:rsid w:val="00695F8F"/>
    <w:rsid w:val="006A10C3"/>
    <w:rsid w:val="006B1B8E"/>
    <w:rsid w:val="006D14CE"/>
    <w:rsid w:val="006D3D91"/>
    <w:rsid w:val="007133A5"/>
    <w:rsid w:val="0072366F"/>
    <w:rsid w:val="0073329C"/>
    <w:rsid w:val="0073634A"/>
    <w:rsid w:val="007457A3"/>
    <w:rsid w:val="00754C88"/>
    <w:rsid w:val="00774737"/>
    <w:rsid w:val="00782328"/>
    <w:rsid w:val="007A34B7"/>
    <w:rsid w:val="008217E5"/>
    <w:rsid w:val="00827EB0"/>
    <w:rsid w:val="00831FA9"/>
    <w:rsid w:val="00855081"/>
    <w:rsid w:val="00872361"/>
    <w:rsid w:val="00880A40"/>
    <w:rsid w:val="008A0DE7"/>
    <w:rsid w:val="008E59D6"/>
    <w:rsid w:val="008E7D74"/>
    <w:rsid w:val="008F5F0D"/>
    <w:rsid w:val="009222BD"/>
    <w:rsid w:val="00925E6D"/>
    <w:rsid w:val="00945426"/>
    <w:rsid w:val="0095109A"/>
    <w:rsid w:val="009870DE"/>
    <w:rsid w:val="00987D2E"/>
    <w:rsid w:val="009A3FBF"/>
    <w:rsid w:val="009A6AAD"/>
    <w:rsid w:val="009A71D0"/>
    <w:rsid w:val="009A747C"/>
    <w:rsid w:val="009D039E"/>
    <w:rsid w:val="009D170C"/>
    <w:rsid w:val="009E72EC"/>
    <w:rsid w:val="00A000D2"/>
    <w:rsid w:val="00A01CD4"/>
    <w:rsid w:val="00A16DE4"/>
    <w:rsid w:val="00A26CAE"/>
    <w:rsid w:val="00A571B7"/>
    <w:rsid w:val="00A60169"/>
    <w:rsid w:val="00A776CD"/>
    <w:rsid w:val="00A83B71"/>
    <w:rsid w:val="00A8522C"/>
    <w:rsid w:val="00A91DE7"/>
    <w:rsid w:val="00AB7FFB"/>
    <w:rsid w:val="00AD7B90"/>
    <w:rsid w:val="00AF5B62"/>
    <w:rsid w:val="00B45473"/>
    <w:rsid w:val="00B55C98"/>
    <w:rsid w:val="00BA1716"/>
    <w:rsid w:val="00BC01CA"/>
    <w:rsid w:val="00BC16B2"/>
    <w:rsid w:val="00BD2B1E"/>
    <w:rsid w:val="00BF1DBC"/>
    <w:rsid w:val="00BF4667"/>
    <w:rsid w:val="00C0449A"/>
    <w:rsid w:val="00C10D4D"/>
    <w:rsid w:val="00C40D61"/>
    <w:rsid w:val="00C61592"/>
    <w:rsid w:val="00C74F25"/>
    <w:rsid w:val="00C7556D"/>
    <w:rsid w:val="00C76F51"/>
    <w:rsid w:val="00C92C78"/>
    <w:rsid w:val="00CA60F8"/>
    <w:rsid w:val="00CA6C7D"/>
    <w:rsid w:val="00CD0A07"/>
    <w:rsid w:val="00D003DA"/>
    <w:rsid w:val="00D01F94"/>
    <w:rsid w:val="00D176E5"/>
    <w:rsid w:val="00D43A35"/>
    <w:rsid w:val="00D43E46"/>
    <w:rsid w:val="00D974C0"/>
    <w:rsid w:val="00DC135A"/>
    <w:rsid w:val="00DE045C"/>
    <w:rsid w:val="00E66239"/>
    <w:rsid w:val="00E711B0"/>
    <w:rsid w:val="00EB1EC3"/>
    <w:rsid w:val="00EE4D9D"/>
    <w:rsid w:val="00EF471F"/>
    <w:rsid w:val="00EF4788"/>
    <w:rsid w:val="00F03D24"/>
    <w:rsid w:val="00F33731"/>
    <w:rsid w:val="00F44B5F"/>
    <w:rsid w:val="00F50A14"/>
    <w:rsid w:val="00F511F7"/>
    <w:rsid w:val="00F57067"/>
    <w:rsid w:val="00F62FC7"/>
    <w:rsid w:val="00F8005E"/>
    <w:rsid w:val="00F9205F"/>
    <w:rsid w:val="00FA039E"/>
    <w:rsid w:val="00FA13A4"/>
    <w:rsid w:val="00FB203C"/>
    <w:rsid w:val="00FD178D"/>
    <w:rsid w:val="00FF7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D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DF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6DF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Jun</cp:lastModifiedBy>
  <cp:revision>3</cp:revision>
  <dcterms:created xsi:type="dcterms:W3CDTF">2016-05-28T11:15:00Z</dcterms:created>
  <dcterms:modified xsi:type="dcterms:W3CDTF">2016-05-28T11:17:00Z</dcterms:modified>
</cp:coreProperties>
</file>